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6852" w14:textId="3833EA16" w:rsidR="009275CA" w:rsidRPr="00A61D9E" w:rsidRDefault="009275CA" w:rsidP="009275C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22222"/>
          <w:sz w:val="22"/>
          <w:szCs w:val="22"/>
          <w:u w:val="single"/>
        </w:rPr>
        <w:t xml:space="preserve">Supplemental </w:t>
      </w:r>
      <w:r w:rsidRPr="00A61D9E">
        <w:rPr>
          <w:rFonts w:ascii="Times New Roman" w:hAnsi="Times New Roman" w:cs="Times New Roman"/>
          <w:b/>
          <w:bCs/>
          <w:color w:val="222222"/>
          <w:sz w:val="22"/>
          <w:szCs w:val="22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2"/>
          <w:szCs w:val="22"/>
          <w:u w:val="single"/>
        </w:rPr>
        <w:t>1</w:t>
      </w:r>
      <w:r w:rsidR="00DE6930">
        <w:rPr>
          <w:rFonts w:ascii="Times New Roman" w:hAnsi="Times New Roman" w:cs="Times New Roman"/>
          <w:b/>
          <w:bCs/>
          <w:color w:val="222222"/>
          <w:sz w:val="22"/>
          <w:szCs w:val="22"/>
          <w:u w:val="single"/>
        </w:rPr>
        <w:t>:</w:t>
      </w:r>
      <w:r w:rsidRPr="00A61D9E">
        <w:rPr>
          <w:rFonts w:ascii="Times New Roman" w:hAnsi="Times New Roman" w:cs="Times New Roman"/>
          <w:b/>
          <w:bCs/>
          <w:color w:val="222222"/>
          <w:sz w:val="22"/>
          <w:szCs w:val="22"/>
        </w:rPr>
        <w:t xml:space="preserve"> </w:t>
      </w:r>
      <w:r w:rsidRPr="00A61D9E">
        <w:rPr>
          <w:rFonts w:ascii="Times New Roman" w:hAnsi="Times New Roman" w:cs="Times New Roman"/>
          <w:color w:val="000000" w:themeColor="text1"/>
          <w:sz w:val="22"/>
          <w:szCs w:val="22"/>
        </w:rPr>
        <w:t>Logistic regression results modeling obtaining 1+ positive lymph nodes (n=65) among 146 D1 and D2 patients</w:t>
      </w:r>
    </w:p>
    <w:p w14:paraId="45EEF97D" w14:textId="77777777" w:rsidR="009275CA" w:rsidRPr="00A61D9E" w:rsidRDefault="009275CA" w:rsidP="009275C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150"/>
        <w:gridCol w:w="1800"/>
      </w:tblGrid>
      <w:tr w:rsidR="009275CA" w:rsidRPr="00A61D9E" w14:paraId="000C1768" w14:textId="77777777" w:rsidTr="00A61D9E">
        <w:tc>
          <w:tcPr>
            <w:tcW w:w="3865" w:type="dxa"/>
            <w:tcBorders>
              <w:bottom w:val="single" w:sz="4" w:space="0" w:color="auto"/>
            </w:tcBorders>
          </w:tcPr>
          <w:p w14:paraId="7BE6193B" w14:textId="77777777" w:rsidR="009275CA" w:rsidRPr="00A61D9E" w:rsidRDefault="009275CA" w:rsidP="00A61D9E">
            <w:pPr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  <w:t>Model variabl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562F10F" w14:textId="77777777" w:rsidR="009275CA" w:rsidRPr="00A61D9E" w:rsidRDefault="009275CA" w:rsidP="00A61D9E">
            <w:pPr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  <w:t>Adjusted Odds Ratio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FC69341" w14:textId="77777777" w:rsidR="009275CA" w:rsidRPr="00A61D9E" w:rsidRDefault="009275CA" w:rsidP="00A61D9E">
            <w:pPr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  <w:t>P value</w:t>
            </w:r>
          </w:p>
        </w:tc>
      </w:tr>
      <w:tr w:rsidR="009275CA" w:rsidRPr="00A61D9E" w14:paraId="074305BE" w14:textId="77777777" w:rsidTr="00A61D9E">
        <w:tc>
          <w:tcPr>
            <w:tcW w:w="3865" w:type="dxa"/>
            <w:tcBorders>
              <w:top w:val="single" w:sz="4" w:space="0" w:color="auto"/>
            </w:tcBorders>
          </w:tcPr>
          <w:p w14:paraId="6AEAAEBF" w14:textId="77777777" w:rsidR="009275CA" w:rsidRPr="00A61D9E" w:rsidRDefault="009275CA" w:rsidP="00A61D9E">
            <w:pPr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D2 v D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bottom"/>
          </w:tcPr>
          <w:p w14:paraId="483EB78B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55-2.93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143507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</w:tr>
      <w:tr w:rsidR="009275CA" w:rsidRPr="00A61D9E" w14:paraId="40262707" w14:textId="77777777" w:rsidTr="00A61D9E">
        <w:tc>
          <w:tcPr>
            <w:tcW w:w="3865" w:type="dxa"/>
          </w:tcPr>
          <w:p w14:paraId="31400658" w14:textId="77777777" w:rsidR="009275CA" w:rsidRPr="00A61D9E" w:rsidRDefault="009275CA" w:rsidP="00A61D9E">
            <w:pPr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linical stage</w:t>
            </w:r>
          </w:p>
        </w:tc>
        <w:tc>
          <w:tcPr>
            <w:tcW w:w="3150" w:type="dxa"/>
            <w:vAlign w:val="bottom"/>
          </w:tcPr>
          <w:p w14:paraId="004019EA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2-2.94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362EE579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.043</w:t>
            </w:r>
          </w:p>
        </w:tc>
      </w:tr>
      <w:tr w:rsidR="009275CA" w:rsidRPr="00A61D9E" w14:paraId="75E054C3" w14:textId="77777777" w:rsidTr="00A61D9E">
        <w:tc>
          <w:tcPr>
            <w:tcW w:w="3865" w:type="dxa"/>
          </w:tcPr>
          <w:p w14:paraId="12B41821" w14:textId="77777777" w:rsidR="009275CA" w:rsidRPr="00A61D9E" w:rsidRDefault="009275CA" w:rsidP="00A61D9E">
            <w:pPr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Age </w:t>
            </w:r>
          </w:p>
        </w:tc>
        <w:tc>
          <w:tcPr>
            <w:tcW w:w="3150" w:type="dxa"/>
            <w:vAlign w:val="bottom"/>
          </w:tcPr>
          <w:p w14:paraId="220E62A3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0.97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CEAC6FB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52</w:t>
            </w:r>
          </w:p>
        </w:tc>
      </w:tr>
      <w:tr w:rsidR="009275CA" w:rsidRPr="00A61D9E" w14:paraId="28DC0D6B" w14:textId="77777777" w:rsidTr="00A61D9E">
        <w:tc>
          <w:tcPr>
            <w:tcW w:w="3865" w:type="dxa"/>
          </w:tcPr>
          <w:p w14:paraId="3A20A4EA" w14:textId="77777777" w:rsidR="009275CA" w:rsidRPr="00A61D9E" w:rsidRDefault="009275CA" w:rsidP="00A61D9E">
            <w:pPr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Neoadjuvant treatment 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 v N</w:t>
            </w:r>
          </w:p>
        </w:tc>
        <w:tc>
          <w:tcPr>
            <w:tcW w:w="3150" w:type="dxa"/>
            <w:vAlign w:val="bottom"/>
          </w:tcPr>
          <w:p w14:paraId="11638A64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 (0.05-0.99)</w:t>
            </w:r>
          </w:p>
        </w:tc>
        <w:tc>
          <w:tcPr>
            <w:tcW w:w="1800" w:type="dxa"/>
          </w:tcPr>
          <w:p w14:paraId="32C0C897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9275CA" w:rsidRPr="00A61D9E" w14:paraId="12D3533A" w14:textId="77777777" w:rsidTr="00A61D9E">
        <w:tc>
          <w:tcPr>
            <w:tcW w:w="3865" w:type="dxa"/>
          </w:tcPr>
          <w:p w14:paraId="1CFB7D11" w14:textId="77777777" w:rsidR="009275CA" w:rsidRPr="00A61D9E" w:rsidRDefault="009275CA" w:rsidP="00A61D9E">
            <w:pPr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CI score 4+ v 0-3</w:t>
            </w:r>
          </w:p>
        </w:tc>
        <w:tc>
          <w:tcPr>
            <w:tcW w:w="3150" w:type="dxa"/>
          </w:tcPr>
          <w:p w14:paraId="76F9BBAE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65A1FF7D" w14:textId="77777777" w:rsidR="009275CA" w:rsidRPr="00A61D9E" w:rsidRDefault="009275CA" w:rsidP="00A61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1D9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</w:tr>
    </w:tbl>
    <w:p w14:paraId="502C925D" w14:textId="77777777" w:rsidR="009275CA" w:rsidRPr="00A61D9E" w:rsidRDefault="009275CA" w:rsidP="009275CA">
      <w:pPr>
        <w:rPr>
          <w:rFonts w:ascii="Times New Roman" w:hAnsi="Times New Roman" w:cs="Times New Roman"/>
          <w:sz w:val="22"/>
          <w:szCs w:val="22"/>
        </w:rPr>
      </w:pPr>
      <w:r w:rsidRPr="00A61D9E">
        <w:rPr>
          <w:rFonts w:ascii="Times New Roman" w:hAnsi="Times New Roman" w:cs="Times New Roman"/>
          <w:color w:val="222222"/>
          <w:sz w:val="22"/>
          <w:szCs w:val="22"/>
        </w:rPr>
        <w:t>*Note: the 9 patients with transhiatal surgical approach were excluded from analysis</w:t>
      </w:r>
    </w:p>
    <w:p w14:paraId="2324B2CE" w14:textId="77777777" w:rsidR="00DE6930" w:rsidRDefault="00DE6930"/>
    <w:sectPr w:rsidR="00DE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CA"/>
    <w:rsid w:val="00374DA8"/>
    <w:rsid w:val="003907A4"/>
    <w:rsid w:val="004B2989"/>
    <w:rsid w:val="008D0AA6"/>
    <w:rsid w:val="009275CA"/>
    <w:rsid w:val="00BF28DC"/>
    <w:rsid w:val="00DE6930"/>
    <w:rsid w:val="00F4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49E7E"/>
  <w15:chartTrackingRefBased/>
  <w15:docId w15:val="{8F29035E-53F7-154D-A439-C9CF85AF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5C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5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0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sid, Nathan</dc:creator>
  <cp:keywords/>
  <dc:description/>
  <cp:lastModifiedBy>Alcasid, Nathan</cp:lastModifiedBy>
  <cp:revision>2</cp:revision>
  <dcterms:created xsi:type="dcterms:W3CDTF">2024-05-15T17:54:00Z</dcterms:created>
  <dcterms:modified xsi:type="dcterms:W3CDTF">2024-05-15T17:54:00Z</dcterms:modified>
</cp:coreProperties>
</file>